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06E2" w:rsidRPr="00571B2D" w:rsidRDefault="00C829F4" w:rsidP="00571B2D">
      <w:pPr>
        <w:jc w:val="both"/>
        <w:rPr>
          <w:rFonts w:ascii="Times New Roman" w:hAnsi="Times New Roman" w:cs="Times New Roman"/>
          <w:b/>
          <w:bCs/>
          <w:color w:val="000000"/>
          <w:lang w:bidi="fa-IR"/>
        </w:rPr>
      </w:pPr>
      <w:r w:rsidRPr="00EA3606">
        <w:rPr>
          <w:rFonts w:ascii="Times New Roman" w:hAnsi="Times New Roman" w:cs="Times New Roman"/>
          <w:b/>
          <w:bCs/>
          <w:color w:val="000000"/>
          <w:lang w:bidi="fa-IR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lang w:bidi="fa-IR"/>
        </w:rPr>
        <w:t>S</w:t>
      </w:r>
      <w:r w:rsidRPr="00EA3606">
        <w:rPr>
          <w:rFonts w:ascii="Times New Roman" w:hAnsi="Times New Roman" w:cs="Times New Roman"/>
          <w:b/>
          <w:bCs/>
          <w:color w:val="000000"/>
          <w:lang w:bidi="fa-IR"/>
        </w:rPr>
        <w:t>1</w:t>
      </w:r>
      <w:r w:rsidR="003E4AC1">
        <w:rPr>
          <w:rFonts w:ascii="Times New Roman" w:hAnsi="Times New Roman" w:cs="Times New Roman"/>
          <w:b/>
          <w:bCs/>
          <w:color w:val="000000"/>
          <w:lang w:bidi="fa-IR"/>
        </w:rPr>
        <w:t xml:space="preserve"> </w:t>
      </w:r>
      <w:r w:rsidR="00571B2D" w:rsidRPr="00571B2D">
        <w:rPr>
          <w:rFonts w:ascii="Times New Roman" w:hAnsi="Times New Roman" w:cs="Times New Roman"/>
          <w:color w:val="000000"/>
          <w:lang w:bidi="fa-IR"/>
        </w:rPr>
        <w:t>List of demographic characteristics of dermatophytes</w:t>
      </w:r>
      <w:r w:rsidR="00571B2D">
        <w:rPr>
          <w:rFonts w:ascii="Times New Roman" w:hAnsi="Times New Roman" w:cs="Times New Roman"/>
          <w:color w:val="000000"/>
          <w:lang w:bidi="fa-IR"/>
        </w:rPr>
        <w:t xml:space="preserve"> isolates</w:t>
      </w:r>
      <w:r w:rsidR="00571B2D" w:rsidRPr="00571B2D">
        <w:rPr>
          <w:rFonts w:ascii="Times New Roman" w:hAnsi="Times New Roman" w:cs="Times New Roman"/>
          <w:color w:val="000000"/>
          <w:lang w:bidi="fa-IR"/>
        </w:rPr>
        <w:t xml:space="preserve"> in this study</w:t>
      </w:r>
    </w:p>
    <w:tbl>
      <w:tblPr>
        <w:tblStyle w:val="Style1"/>
        <w:tblpPr w:leftFromText="180" w:rightFromText="180" w:vertAnchor="page" w:horzAnchor="margin" w:tblpY="2188"/>
        <w:tblW w:w="7228" w:type="dxa"/>
        <w:tblLayout w:type="fixed"/>
        <w:tblLook w:val="04A0" w:firstRow="1" w:lastRow="0" w:firstColumn="1" w:lastColumn="0" w:noHBand="0" w:noVBand="1"/>
      </w:tblPr>
      <w:tblGrid>
        <w:gridCol w:w="1710"/>
        <w:gridCol w:w="1198"/>
        <w:gridCol w:w="1530"/>
        <w:gridCol w:w="990"/>
        <w:gridCol w:w="1800"/>
      </w:tblGrid>
      <w:tr w:rsidR="00571B2D" w:rsidRPr="00FA5B01" w:rsidTr="00E04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tcW w:w="1710" w:type="dxa"/>
          </w:tcPr>
          <w:p w:rsidR="00571B2D" w:rsidRPr="00FA5B01" w:rsidRDefault="00571B2D" w:rsidP="00571B2D">
            <w:pP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FA5B01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1530" w:type="dxa"/>
            <w:noWrap/>
          </w:tcPr>
          <w:p w:rsidR="00571B2D" w:rsidRPr="00FA5B01" w:rsidRDefault="00571B2D" w:rsidP="00571B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solates no.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ge/</w:t>
            </w:r>
          </w:p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ex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ource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 w:val="restart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. interdigitale</w:t>
            </w:r>
          </w:p>
        </w:tc>
        <w:tc>
          <w:tcPr>
            <w:tcW w:w="1198" w:type="dxa"/>
          </w:tcPr>
          <w:p w:rsidR="00571B2D" w:rsidRPr="00FA5B01" w:rsidRDefault="00571B2D" w:rsidP="00571B2D">
            <w:pPr>
              <w:ind w:left="1440" w:hanging="14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I 1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93_215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58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 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I 2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471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58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 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I 3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1_339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51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I 4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89_545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42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I 5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1_476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54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</w:p>
        </w:tc>
      </w:tr>
      <w:tr w:rsidR="00571B2D" w:rsidRPr="00FA5B01" w:rsidTr="00E04746">
        <w:trPr>
          <w:trHeight w:val="26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I 6</w:t>
            </w:r>
          </w:p>
        </w:tc>
        <w:tc>
          <w:tcPr>
            <w:tcW w:w="1530" w:type="dxa"/>
          </w:tcPr>
          <w:p w:rsidR="00571B2D" w:rsidRPr="00FA5B01" w:rsidRDefault="00701A1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CC 5054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>PTCC</w:t>
            </w:r>
            <w:r w:rsidR="00701A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5054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I 7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93_214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60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 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I 8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379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54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 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I 9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408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56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 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I 10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890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26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I 11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274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65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</w:p>
        </w:tc>
      </w:tr>
      <w:tr w:rsidR="00571B2D" w:rsidRPr="00FA5B01" w:rsidTr="00E04746">
        <w:trPr>
          <w:trHeight w:val="314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I 12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1_485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66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I 13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417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51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I 14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742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42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 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I 15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4_205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66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I 16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0_987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42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 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I 17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653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38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I 18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tabs>
                <w:tab w:val="left" w:pos="8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1_363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49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I 19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2721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47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 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I 20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604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40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 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I 21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1_232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30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 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 w:val="restart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. mentagrophytes</w:t>
            </w: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M 1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2_330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64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 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M 2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89_1098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62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M 3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472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59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 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M 4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1934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30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M 5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2349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/27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M 6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577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42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 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 w:val="restart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. rubrum</w:t>
            </w: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 xml:space="preserve">TR 1 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1_386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/31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 xml:space="preserve">TR 2 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1_384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/31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 xml:space="preserve">TR 3 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2_2688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45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R 4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479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28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annum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R 5</w:t>
            </w:r>
          </w:p>
        </w:tc>
        <w:tc>
          <w:tcPr>
            <w:tcW w:w="1530" w:type="dxa"/>
          </w:tcPr>
          <w:p w:rsidR="00571B2D" w:rsidRPr="00FA5B01" w:rsidRDefault="00A16E2F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r w:rsidR="00701A1D">
              <w:rPr>
                <w:rFonts w:ascii="Times New Roman" w:hAnsi="Times New Roman" w:cs="Times New Roman"/>
                <w:sz w:val="20"/>
                <w:szCs w:val="20"/>
              </w:rPr>
              <w:t xml:space="preserve">C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43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571B2D" w:rsidRPr="00FA5B01" w:rsidRDefault="00A16E2F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</w:t>
            </w:r>
            <w:r w:rsidR="00701A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3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R 6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1842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42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R 7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2_398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72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R 8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1739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/38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R 9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2_2422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/44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 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R 10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0_958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/57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R 11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2414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27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R 12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478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27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R 13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1_704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/28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R 14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1792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/31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R 15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2365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/65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R 16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0_976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62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 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R 17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89_325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50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 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R 18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4_11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41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R 19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89_610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/58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 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R 20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2824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25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 w:val="restart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.tonsurans</w:t>
            </w:r>
            <w:proofErr w:type="spellEnd"/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1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645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26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2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9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/42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3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574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4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aciei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4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tabs>
                <w:tab w:val="left" w:pos="7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91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2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5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2543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11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apit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6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2322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17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apit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7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2415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/21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8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2392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27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 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9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2247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10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apit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10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2761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45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annum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11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2407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16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aciei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12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486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10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apit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13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412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12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apit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14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457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11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apit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15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  <w:r w:rsidR="00701A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>130924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  <w:r w:rsidR="00701A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>130924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16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2_429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16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apit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17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2892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15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18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2582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7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aciei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19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2_2778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20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20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2809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15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21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430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/9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apit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22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306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23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23</w:t>
            </w:r>
          </w:p>
        </w:tc>
        <w:tc>
          <w:tcPr>
            <w:tcW w:w="1530" w:type="dxa"/>
            <w:noWrap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4_80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16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24</w:t>
            </w:r>
          </w:p>
        </w:tc>
        <w:tc>
          <w:tcPr>
            <w:tcW w:w="1530" w:type="dxa"/>
            <w:noWrap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2733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26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25</w:t>
            </w:r>
          </w:p>
        </w:tc>
        <w:tc>
          <w:tcPr>
            <w:tcW w:w="1530" w:type="dxa"/>
            <w:noWrap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2_2745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15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26</w:t>
            </w:r>
          </w:p>
        </w:tc>
        <w:tc>
          <w:tcPr>
            <w:tcW w:w="1530" w:type="dxa"/>
            <w:noWrap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636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17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aciei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27</w:t>
            </w:r>
          </w:p>
        </w:tc>
        <w:tc>
          <w:tcPr>
            <w:tcW w:w="1530" w:type="dxa"/>
            <w:noWrap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2_769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12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apit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28</w:t>
            </w:r>
          </w:p>
        </w:tc>
        <w:tc>
          <w:tcPr>
            <w:tcW w:w="1530" w:type="dxa"/>
            <w:noWrap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89_523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/23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TT 29</w:t>
            </w:r>
          </w:p>
        </w:tc>
        <w:tc>
          <w:tcPr>
            <w:tcW w:w="1530" w:type="dxa"/>
            <w:noWrap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_2345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/27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aciei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 w:val="restart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.floccusum</w:t>
            </w:r>
            <w:proofErr w:type="spellEnd"/>
          </w:p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1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-2566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/33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2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-2070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30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3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-2510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48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4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CBS</w:t>
            </w:r>
            <w:r w:rsidR="00701A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>767.73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  <w:r w:rsidR="00701A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>767.73</w:t>
            </w:r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5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-2682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31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6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-2286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/65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7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-2432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23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8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-2767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/40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9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-2534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47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10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-2645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/46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11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89-680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52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 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ped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12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-1889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30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13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-1717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25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14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-2068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30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15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-1952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/39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16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-2689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33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17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-1642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25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18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-1787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26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19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4-483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23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20</w:t>
            </w:r>
          </w:p>
        </w:tc>
        <w:tc>
          <w:tcPr>
            <w:tcW w:w="1530" w:type="dxa"/>
            <w:hideMark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-1757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49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21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-1856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M/45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22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-2087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/47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ruris</w:t>
            </w:r>
            <w:proofErr w:type="spellEnd"/>
          </w:p>
        </w:tc>
      </w:tr>
      <w:tr w:rsidR="00571B2D" w:rsidRPr="00FA5B01" w:rsidTr="00E04746">
        <w:trPr>
          <w:trHeight w:val="330"/>
        </w:trPr>
        <w:tc>
          <w:tcPr>
            <w:tcW w:w="1710" w:type="dxa"/>
            <w:vMerge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98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fa-IR"/>
              </w:rPr>
              <w:t>EF 23</w:t>
            </w:r>
          </w:p>
        </w:tc>
        <w:tc>
          <w:tcPr>
            <w:tcW w:w="1530" w:type="dxa"/>
          </w:tcPr>
          <w:p w:rsidR="00571B2D" w:rsidRPr="00FA5B01" w:rsidRDefault="00571B2D" w:rsidP="00571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B01">
              <w:rPr>
                <w:rFonts w:ascii="Times New Roman" w:hAnsi="Times New Roman" w:cs="Times New Roman"/>
                <w:sz w:val="20"/>
                <w:szCs w:val="20"/>
              </w:rPr>
              <w:t xml:space="preserve"> 93-983</w:t>
            </w:r>
          </w:p>
        </w:tc>
        <w:tc>
          <w:tcPr>
            <w:tcW w:w="99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F/77</w:t>
            </w:r>
          </w:p>
        </w:tc>
        <w:tc>
          <w:tcPr>
            <w:tcW w:w="1800" w:type="dxa"/>
          </w:tcPr>
          <w:p w:rsidR="00571B2D" w:rsidRPr="00FA5B01" w:rsidRDefault="00571B2D" w:rsidP="00571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Tinea</w:t>
            </w:r>
            <w:proofErr w:type="spellEnd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A5B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>corporis</w:t>
            </w:r>
            <w:proofErr w:type="spellEnd"/>
          </w:p>
        </w:tc>
      </w:tr>
      <w:tr w:rsidR="00B6680B" w:rsidRPr="00FA5B01" w:rsidTr="00E04746">
        <w:trPr>
          <w:trHeight w:val="330"/>
        </w:trPr>
        <w:tc>
          <w:tcPr>
            <w:tcW w:w="7228" w:type="dxa"/>
            <w:gridSpan w:val="5"/>
          </w:tcPr>
          <w:p w:rsidR="00B6680B" w:rsidRPr="00EA40AE" w:rsidRDefault="00B6680B" w:rsidP="00571B2D">
            <w:pPr>
              <w:tabs>
                <w:tab w:val="left" w:pos="1987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bookmarkStart w:id="0" w:name="_GoBack"/>
            <w:r w:rsidRPr="00EA40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M, Male; F, Female; </w:t>
            </w:r>
            <w:bookmarkEnd w:id="0"/>
          </w:p>
        </w:tc>
      </w:tr>
    </w:tbl>
    <w:p w:rsidR="004506E2" w:rsidRPr="00C829F4" w:rsidRDefault="004506E2" w:rsidP="004A44DC">
      <w:pPr>
        <w:tabs>
          <w:tab w:val="left" w:pos="1987"/>
        </w:tabs>
        <w:rPr>
          <w:sz w:val="18"/>
          <w:szCs w:val="18"/>
        </w:rPr>
      </w:pPr>
    </w:p>
    <w:sectPr w:rsidR="004506E2" w:rsidRPr="00C829F4" w:rsidSect="00C92B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596495f2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63D"/>
    <w:rsid w:val="00044FF2"/>
    <w:rsid w:val="000B491A"/>
    <w:rsid w:val="000C558B"/>
    <w:rsid w:val="0011400F"/>
    <w:rsid w:val="00165166"/>
    <w:rsid w:val="001D5F01"/>
    <w:rsid w:val="002B4B11"/>
    <w:rsid w:val="002E583A"/>
    <w:rsid w:val="003B09BD"/>
    <w:rsid w:val="003E4AC1"/>
    <w:rsid w:val="003F199B"/>
    <w:rsid w:val="003F5450"/>
    <w:rsid w:val="004506E2"/>
    <w:rsid w:val="004832A2"/>
    <w:rsid w:val="004A44DC"/>
    <w:rsid w:val="004D3BFA"/>
    <w:rsid w:val="00500183"/>
    <w:rsid w:val="005041FF"/>
    <w:rsid w:val="00514321"/>
    <w:rsid w:val="00554132"/>
    <w:rsid w:val="00571B2D"/>
    <w:rsid w:val="005E0897"/>
    <w:rsid w:val="006C13A3"/>
    <w:rsid w:val="00701A1D"/>
    <w:rsid w:val="00773766"/>
    <w:rsid w:val="00781755"/>
    <w:rsid w:val="00795E59"/>
    <w:rsid w:val="007D5820"/>
    <w:rsid w:val="0089237F"/>
    <w:rsid w:val="00894F27"/>
    <w:rsid w:val="008F3FF0"/>
    <w:rsid w:val="00995A5E"/>
    <w:rsid w:val="009C64B8"/>
    <w:rsid w:val="00A16E2F"/>
    <w:rsid w:val="00AC7576"/>
    <w:rsid w:val="00B0756E"/>
    <w:rsid w:val="00B6680B"/>
    <w:rsid w:val="00BF7D39"/>
    <w:rsid w:val="00C829F4"/>
    <w:rsid w:val="00C92B49"/>
    <w:rsid w:val="00D02674"/>
    <w:rsid w:val="00D173C1"/>
    <w:rsid w:val="00D60406"/>
    <w:rsid w:val="00D9263D"/>
    <w:rsid w:val="00E04746"/>
    <w:rsid w:val="00E160BF"/>
    <w:rsid w:val="00E715AD"/>
    <w:rsid w:val="00EA40AE"/>
    <w:rsid w:val="00FA5B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96BB71-B19C-4A8B-BF2C-DC0E8B192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B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4506E2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  <w:style w:type="table" w:customStyle="1" w:styleId="Style1">
    <w:name w:val="Style1"/>
    <w:basedOn w:val="TableSimple1"/>
    <w:uiPriority w:val="99"/>
    <w:qFormat/>
    <w:rsid w:val="00C829F4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C829F4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a</dc:creator>
  <cp:keywords/>
  <dc:description/>
  <cp:lastModifiedBy>talia</cp:lastModifiedBy>
  <cp:revision>5</cp:revision>
  <dcterms:created xsi:type="dcterms:W3CDTF">2021-02-07T07:12:00Z</dcterms:created>
  <dcterms:modified xsi:type="dcterms:W3CDTF">2021-02-12T08:59:00Z</dcterms:modified>
</cp:coreProperties>
</file>